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F71" w:rsidRPr="00A80BD8" w:rsidRDefault="00EE22CF">
      <w:pPr>
        <w:rPr>
          <w:rFonts w:ascii="Times New Roman" w:hAnsi="Times New Roman" w:cs="Times New Roman"/>
          <w:b/>
          <w:sz w:val="24"/>
          <w:szCs w:val="24"/>
        </w:rPr>
      </w:pPr>
      <w:r w:rsidRPr="00A80BD8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A80BD8" w:rsidRPr="00A80B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6F3532">
        <w:rPr>
          <w:rFonts w:ascii="Times New Roman" w:hAnsi="Times New Roman" w:cs="Times New Roman"/>
          <w:b/>
          <w:sz w:val="24"/>
          <w:szCs w:val="24"/>
        </w:rPr>
        <w:t>S</w:t>
      </w:r>
      <w:r w:rsidR="00A80BD8" w:rsidRPr="00A80BD8">
        <w:rPr>
          <w:rFonts w:ascii="Times New Roman" w:hAnsi="Times New Roman" w:cs="Times New Roman" w:hint="eastAsia"/>
          <w:b/>
          <w:sz w:val="24"/>
          <w:szCs w:val="24"/>
        </w:rPr>
        <w:t>1</w:t>
      </w:r>
      <w:proofErr w:type="spellEnd"/>
      <w:r w:rsidR="00A80BD8" w:rsidRPr="00A80BD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80BD8" w:rsidRPr="00A80B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0BD8" w:rsidRPr="00971C1E">
        <w:rPr>
          <w:rFonts w:ascii="Times New Roman" w:hAnsi="Times New Roman" w:cs="Times New Roman"/>
          <w:b/>
          <w:sz w:val="24"/>
          <w:szCs w:val="24"/>
        </w:rPr>
        <w:t xml:space="preserve">Association between </w:t>
      </w:r>
      <w:proofErr w:type="spellStart"/>
      <w:r w:rsidR="00A80BD8">
        <w:rPr>
          <w:rFonts w:ascii="Times New Roman" w:hAnsi="Times New Roman" w:cs="Times New Roman" w:hint="eastAsia"/>
          <w:b/>
          <w:sz w:val="24"/>
          <w:szCs w:val="24"/>
        </w:rPr>
        <w:t>UBE3C</w:t>
      </w:r>
      <w:proofErr w:type="spellEnd"/>
      <w:r w:rsidR="00A80B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0BD8" w:rsidRPr="00971C1E">
        <w:rPr>
          <w:rFonts w:ascii="Times New Roman" w:hAnsi="Times New Roman" w:cs="Times New Roman"/>
          <w:b/>
          <w:sz w:val="24"/>
          <w:szCs w:val="24"/>
        </w:rPr>
        <w:t xml:space="preserve">expression and patients’ </w:t>
      </w:r>
      <w:r w:rsidR="00A80BD8" w:rsidRPr="00971C1E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A80BD8" w:rsidRPr="00971C1E">
        <w:rPr>
          <w:rFonts w:ascii="Times New Roman" w:hAnsi="Times New Roman" w:cs="Times New Roman"/>
          <w:b/>
          <w:sz w:val="24"/>
          <w:szCs w:val="24"/>
        </w:rPr>
        <w:t>linical parameters in</w:t>
      </w:r>
      <w:r w:rsidR="00A80B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913A7A">
        <w:rPr>
          <w:rFonts w:ascii="Times New Roman" w:hAnsi="Times New Roman" w:cs="Times New Roman" w:hint="eastAsia"/>
          <w:b/>
          <w:sz w:val="24"/>
          <w:szCs w:val="24"/>
        </w:rPr>
        <w:t>BrCa</w:t>
      </w:r>
      <w:proofErr w:type="spellEnd"/>
      <w:r w:rsidR="00A80BD8" w:rsidRPr="00971C1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276"/>
        <w:gridCol w:w="1134"/>
        <w:gridCol w:w="1276"/>
        <w:gridCol w:w="1134"/>
        <w:gridCol w:w="1134"/>
        <w:gridCol w:w="1275"/>
        <w:gridCol w:w="1276"/>
        <w:gridCol w:w="1134"/>
        <w:gridCol w:w="1134"/>
        <w:gridCol w:w="1276"/>
      </w:tblGrid>
      <w:tr w:rsidR="00A80BD8" w:rsidRPr="00EE22CF" w:rsidTr="00A80BD8">
        <w:trPr>
          <w:trHeight w:val="315"/>
        </w:trPr>
        <w:tc>
          <w:tcPr>
            <w:tcW w:w="3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BD8" w:rsidRPr="00EE22CF" w:rsidRDefault="00A80BD8" w:rsidP="00A80BD8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71C1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971C1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ical parameter</w:t>
            </w:r>
            <w:r w:rsidRPr="00971C1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toplasm expres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C1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χ</w:t>
            </w:r>
            <w:r w:rsidRPr="00971C1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9657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</w:t>
            </w: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cleus expres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71C1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χ</w:t>
            </w:r>
            <w:r w:rsidRPr="00971C1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9657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A80BD8" w:rsidRPr="00EE22CF" w:rsidTr="00A80BD8">
        <w:trPr>
          <w:trHeight w:val="315"/>
        </w:trPr>
        <w:tc>
          <w:tcPr>
            <w:tcW w:w="3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</w:t>
            </w: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gh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gh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0BD8" w:rsidRPr="00EE22CF" w:rsidRDefault="00A80BD8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30"/>
        </w:trPr>
        <w:tc>
          <w:tcPr>
            <w:tcW w:w="18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≤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</w:t>
            </w:r>
            <w:r w:rsidR="00A80B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5</w:t>
            </w:r>
          </w:p>
        </w:tc>
      </w:tr>
      <w:tr w:rsidR="00EE22CF" w:rsidRPr="00EE22CF" w:rsidTr="00A80BD8">
        <w:trPr>
          <w:trHeight w:val="330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gt;</w:t>
            </w: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 </w:t>
            </w:r>
            <w:proofErr w:type="spellStart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g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0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2</w:t>
            </w:r>
            <w:proofErr w:type="spellEnd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0</w:t>
            </w:r>
            <w:proofErr w:type="spellEnd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8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1</w:t>
            </w:r>
            <w:proofErr w:type="spellEnd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M</w:t>
            </w:r>
            <w:proofErr w:type="spellEnd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07</w:t>
            </w:r>
            <w:r w:rsidR="00A80B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0.044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2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6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19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BB2</w:t>
            </w:r>
            <w:proofErr w:type="spellEnd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46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53</w:t>
            </w:r>
            <w:proofErr w:type="spellEnd"/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7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i-67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97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S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07</w:t>
            </w:r>
            <w:r w:rsidR="00A80B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0.044</w:t>
            </w:r>
          </w:p>
        </w:tc>
      </w:tr>
      <w:tr w:rsidR="00EE22CF" w:rsidRPr="00EE22CF" w:rsidTr="00A80BD8">
        <w:trPr>
          <w:trHeight w:val="315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EE22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E22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2CF" w:rsidRPr="00EE22CF" w:rsidRDefault="00EE22CF" w:rsidP="00A80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EE22CF" w:rsidRDefault="00EE22CF"/>
    <w:sectPr w:rsidR="00EE22CF" w:rsidSect="006F35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F59"/>
    <w:rsid w:val="00150F71"/>
    <w:rsid w:val="006F3532"/>
    <w:rsid w:val="00913A7A"/>
    <w:rsid w:val="00A80BD8"/>
    <w:rsid w:val="00E85028"/>
    <w:rsid w:val="00E85F59"/>
    <w:rsid w:val="00EE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15BF6D-96F7-4C6B-9308-64761EF8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0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Rajalakshmi</cp:lastModifiedBy>
  <cp:revision>5</cp:revision>
  <dcterms:created xsi:type="dcterms:W3CDTF">2020-09-02T02:45:00Z</dcterms:created>
  <dcterms:modified xsi:type="dcterms:W3CDTF">2020-12-22T14:07:00Z</dcterms:modified>
</cp:coreProperties>
</file>